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42" w:right="2125" w:hanging="0"/>
        <w:jc w:val="both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ffect of tyrosol, salicylic acid and 2-phenylethanol on the inhibition (%) of mycelial growth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. oxyspor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R. solan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ared to PDA medium. In each column and for each product, means followed by different superscript letters are significantly differen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).</w:t>
      </w:r>
    </w:p>
    <w:tbl>
      <w:tblPr>
        <w:tblW w:w="64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1842"/>
        <w:gridCol w:w="1842"/>
      </w:tblGrid>
      <w:tr>
        <w:trPr/>
        <w:tc>
          <w:tcPr>
            <w:tcW w:w="280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val="en-US"/>
              </w:rPr>
              <w:t>F. oxysporum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val="en-US"/>
              </w:rPr>
              <w:t>R. solani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Tyrosol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5 mM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22.3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7.7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10 m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37.9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20.5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30 mM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56.9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58.5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5 mM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50.4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58.3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10 m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61.8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100.0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30 mM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100.0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100.0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2-Phenylethano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5 mM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14.3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43.4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10 m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55.2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79.2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  <w:t>30 mM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100.0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 xml:space="preserve">100.0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0:20:00Z</dcterms:created>
  <dc:creator>MB</dc:creator>
  <dc:description/>
  <cp:keywords/>
  <dc:language>en-US</dc:language>
  <cp:lastModifiedBy>usuario</cp:lastModifiedBy>
  <dcterms:modified xsi:type="dcterms:W3CDTF">2015-07-20T08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